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2132"/>
        <w:gridCol w:w="2203"/>
        <w:gridCol w:w="1096"/>
        <w:gridCol w:w="1096"/>
      </w:tblGrid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atalogue number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ifestyle categor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os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Depth (m)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Anchistus custo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2-16-000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 -11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Ancylomenes holthuis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70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inia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7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Ancylomenes pederson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4-22-01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inia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4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Ancylomenes tosaen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3-30-001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inia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0-15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Ancylomenes venust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6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inia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Balssia gast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2-09-00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-1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Brucecaris tenu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09-002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r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ainonia medipacific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02-005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onchodytes biunguiculat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9-10-000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5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onchodytes meleagrine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09-002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onchodytes nipponen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04-000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onchodytes placuna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03-001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oralliocaris superb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09-002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6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oralliocaris virid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4-002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uapetes american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10-0040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6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uapetes andamanen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9-09-002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8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uapetes elegan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9-18-003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6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uapetes ensifron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7-22-001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4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uapetes grand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6-20-00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uapetes kororen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19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uapetes seychellen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7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7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Cuapetes tenuipe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2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6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Dactylonia oka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4-003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scidi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-9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Fennera chace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4-003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4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Hamodactylus boschma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1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4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Hamopontonia corallicol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3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Harpiliopsis beaupress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09-0010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4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Harpiliopsis spiniger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4-000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Harpilius bayer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09-001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Harpilius consobrin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09-001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Holthuisaeus bermuden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10-003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Ischnopontonia lopho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09-003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Laomenes amboinen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6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r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4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Laomenes ceratophthalm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2-24-006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r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Laomenes cornut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2-24-007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r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Laomenes nudirostr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4-13-000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r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-3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Manipontonia psamath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02-001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1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Neoanchistus nasal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2-16-00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Neopontonides chace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10-0099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Neopontonides beauforten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4-17-000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Odontonia kato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2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scidi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5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Onycocaris quadratophthalm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4-000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Onycocari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  <w:lang w:eastAsia="en-GB"/>
              </w:rPr>
              <w:t xml:space="preserve">sp. 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4-000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Orthopontonia ornat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0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alaemonella holmes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7-13-0018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3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alaemonella potts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0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r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4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alaemonella spinulat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3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8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aranchistus pycnodonta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02-000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aeus ascidiarum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7-14-000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scidi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7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aeus bredin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9-22-000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aeus caraibic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 2005-10-003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aeus hecat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2-16-000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scidi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6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aeus maxilluliden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7-14-000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5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aeus orbitocarinat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4-002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scidi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-2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aeus storch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10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scidi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-1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lla spinifer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1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4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coleman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03-000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h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-2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commensal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6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r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5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goniopora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4-001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harrington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3-05-006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incert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2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5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inornat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2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inia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Periclimene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  <w:lang w:eastAsia="en-GB"/>
              </w:rPr>
              <w:t xml:space="preserve">c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iridescen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8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kemp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2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madrepora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4-001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ornat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09-003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inia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pata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pauper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10-005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perrya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10-005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phiur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rathbuna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5-10-005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inia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script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7-24-001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inia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siankaanen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8-22-000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soror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1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ster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4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Periclimene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  <w:lang w:eastAsia="en-GB"/>
              </w:rPr>
              <w:t xml:space="preserve">c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antipathophil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-5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ericlimenes yucatanic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8-14-0029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iniar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hycomenes indic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69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6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hycomenes zostericol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9-09-002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latypontonia hyot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02-000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ontonia margarit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6-10-001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6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ontonia mexican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7-20-012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ontonia panamic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7-13-0030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scidi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ontonia pinnophylax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8-11-008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5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ontonides loloat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1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-11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ontoniopsis comanth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18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Ectosymbiont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r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seudopontonides princip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orgonac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-7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Rapipontonia galen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7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Hydrozo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Rapipontonia platale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9-27-000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Hydrozo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-4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Thaumastocaris streptop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8-08-000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-14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Tuleariocaris neglect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7-04-000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h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Tuleariocaris zanzibaric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03-000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hinoide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1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Typton gnathophylloide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4-22-003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-8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Typton hephaestu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7-13-001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Typton holthuisi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8-11-0068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5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Typton tortugae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7-14-000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dosymbiont (non-bivalve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orifer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2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Urocaris longicaudata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08-14-003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ee livin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-30</w:t>
            </w:r>
          </w:p>
        </w:tc>
      </w:tr>
      <w:tr>
        <w:trPr>
          <w:trHeight w:val="30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Vir philippinensis</w:t>
            </w:r>
          </w:p>
        </w:tc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UMNH.ZC.2010-12-000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ctosymbiont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leractini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-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5:23:00Z</dcterms:created>
  <dc:creator>bs3ncd</dc:creator>
  <dc:description/>
  <dc:language>en-US</dc:language>
  <cp:lastModifiedBy>Nicky Dobson</cp:lastModifiedBy>
  <dcterms:modified xsi:type="dcterms:W3CDTF">2014-05-19T15:23:00Z</dcterms:modified>
  <cp:revision>2</cp:revision>
  <dc:subject/>
  <dc:title>Appendix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ml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(note with bibliography)</vt:lpwstr>
  </property>
  <property fmtid="{D5CDD505-2E9C-101B-9397-08002B2CF9AE}" pid="21" name="Mendeley Recent Style Name 7_1">
    <vt:lpwstr>Modern Language Associa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n.dobson@biosci.hull.ac.uk@www.mendeley.com</vt:lpwstr>
  </property>
</Properties>
</file>